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116" w:rsidRDefault="00EB0116" w:rsidP="00EB0116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ED0A3B" w:rsidRDefault="00ED0A3B" w:rsidP="00ED0A3B">
      <w:pPr>
        <w:spacing w:before="120"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6434E1">
        <w:rPr>
          <w:rFonts w:ascii="Times New Roman" w:hAnsi="Times New Roman" w:cs="Times New Roman"/>
          <w:b/>
          <w:sz w:val="24"/>
          <w:szCs w:val="24"/>
          <w:lang w:val="en-US"/>
        </w:rPr>
        <w:t xml:space="preserve">e S1 – </w:t>
      </w:r>
      <w:r w:rsidRPr="006434E1">
        <w:rPr>
          <w:rFonts w:ascii="Times New Roman" w:hAnsi="Times New Roman" w:cs="Times New Roman"/>
          <w:sz w:val="24"/>
          <w:szCs w:val="24"/>
          <w:lang w:val="en-US"/>
        </w:rPr>
        <w:t>Sequence of PCR p</w:t>
      </w:r>
      <w:r>
        <w:rPr>
          <w:rFonts w:ascii="Times New Roman" w:hAnsi="Times New Roman" w:cs="Times New Roman"/>
          <w:sz w:val="24"/>
          <w:szCs w:val="24"/>
          <w:lang w:val="en-US"/>
        </w:rPr>
        <w:t>rimers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1838"/>
        <w:gridCol w:w="3402"/>
        <w:gridCol w:w="3254"/>
      </w:tblGrid>
      <w:tr w:rsidR="00ED0A3B" w:rsidTr="00120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</w:tr>
      <w:tr w:rsidR="00ED0A3B" w:rsidRPr="006434E1" w:rsidTr="0012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O-2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GA CCA </w:t>
            </w:r>
            <w:proofErr w:type="spellStart"/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A</w:t>
            </w:r>
            <w:proofErr w:type="spellEnd"/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CAT AGA TGA AG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CCA CCA ATA GAG AGA CGA GG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</w:rPr>
              <w:t>3′</w:t>
            </w:r>
          </w:p>
        </w:tc>
      </w:tr>
      <w:tr w:rsidR="00ED0A3B" w:rsidRPr="00ED0A3B" w:rsidTr="0012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39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AG GTG AAG AGA TTT TGC TCC A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TTT GTT CTG GGT CAG TCC CAC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</w:tr>
      <w:tr w:rsidR="00ED0A3B" w:rsidRPr="00ED0A3B" w:rsidTr="0012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ectin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AC CTG GGG AAT GTC TCA AAG T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GGT GAT GCA CAC CTC TGT G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</w:p>
        </w:tc>
      </w:tr>
      <w:tr w:rsidR="00ED0A3B" w:rsidRPr="00ED0A3B" w:rsidTr="0012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LA-4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GGG TGT TTC ATG TGC TGT TG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AGT TTC CAA GCC AGT TGG TG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</w:tr>
      <w:tr w:rsidR="00ED0A3B" w:rsidTr="0012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-1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CGT CCC TCA GTC AAG AGG AG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GTC CCT AGA AGT GCC CAA C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noProof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</w:tr>
      <w:tr w:rsidR="00ED0A3B" w:rsidRPr="006434E1" w:rsidTr="001206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-10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ATC CAA GAC AAC ACT </w:t>
            </w:r>
            <w:proofErr w:type="spellStart"/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ACT</w:t>
            </w:r>
            <w:proofErr w:type="spellEnd"/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 AT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 ATA TCC TCA AAG TTC C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′</w:t>
            </w:r>
          </w:p>
        </w:tc>
      </w:tr>
      <w:tr w:rsidR="00ED0A3B" w:rsidRPr="00ED0A3B" w:rsidTr="00120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B4</w:t>
            </w:r>
          </w:p>
        </w:tc>
        <w:tc>
          <w:tcPr>
            <w:tcW w:w="3402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eastAsia="MTSY" w:hAnsi="Times New Roman" w:cs="Times New Roman"/>
                <w:sz w:val="24"/>
                <w:szCs w:val="24"/>
                <w:lang w:val="en-US"/>
              </w:rPr>
              <w:t>CAA CCC AGC TCT GGA GAA AC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′</w:t>
            </w:r>
          </w:p>
        </w:tc>
        <w:tc>
          <w:tcPr>
            <w:tcW w:w="3254" w:type="dxa"/>
            <w:vAlign w:val="center"/>
          </w:tcPr>
          <w:p w:rsidR="00ED0A3B" w:rsidRPr="0088272E" w:rsidRDefault="00ED0A3B" w:rsidP="00ED0A3B">
            <w:pPr>
              <w:spacing w:before="160" w:after="16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5′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eastAsia="MTSY" w:hAnsi="Times New Roman" w:cs="Times New Roman"/>
                <w:sz w:val="24"/>
                <w:szCs w:val="24"/>
                <w:lang w:val="en-US"/>
              </w:rPr>
              <w:t>GTT CTG AGC TGG CAC AGT GA</w:t>
            </w:r>
            <w:r w:rsidRPr="0088272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–</w:t>
            </w:r>
            <w:r w:rsidRPr="0088272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′</w:t>
            </w:r>
          </w:p>
        </w:tc>
      </w:tr>
    </w:tbl>
    <w:p w:rsidR="00EB0116" w:rsidRPr="00EB0116" w:rsidRDefault="00ED0A3B" w:rsidP="00ED0A3B">
      <w:pPr>
        <w:spacing w:before="120" w:after="120" w:line="480" w:lineRule="auto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DO, </w:t>
      </w:r>
      <w:r w:rsidRPr="00B519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doleamine 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B519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-dioxygen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 CTLA,</w:t>
      </w:r>
      <w:r w:rsidRPr="00B519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ytotoxic T-lymphocyte-associated antige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; PD,</w:t>
      </w:r>
      <w:r w:rsidRPr="00B519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grammed death recepto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IL, interleukin; 36B4, </w:t>
      </w:r>
      <w:r w:rsidRPr="00660A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cidic ribosomal phosphoprotein P0</w:t>
      </w:r>
      <w:r w:rsidRPr="00B519D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  <w:bookmarkEnd w:id="0"/>
    </w:p>
    <w:sectPr w:rsidR="00EB0116" w:rsidRPr="00EB01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TSY">
    <w:altName w:val="MTSY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116"/>
    <w:rsid w:val="00361F43"/>
    <w:rsid w:val="00EB0116"/>
    <w:rsid w:val="00ED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EC27DDA-2E6B-4F43-8970-407E86A34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1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EB01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Rocco</dc:creator>
  <cp:keywords/>
  <dc:description/>
  <cp:lastModifiedBy>Patricia Rocco</cp:lastModifiedBy>
  <cp:revision>2</cp:revision>
  <dcterms:created xsi:type="dcterms:W3CDTF">2019-09-20T19:07:00Z</dcterms:created>
  <dcterms:modified xsi:type="dcterms:W3CDTF">2019-09-20T19:07:00Z</dcterms:modified>
</cp:coreProperties>
</file>